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5D495" w14:textId="77777777" w:rsidR="00735351" w:rsidRDefault="00735351"/>
    <w:tbl>
      <w:tblPr>
        <w:tblW w:w="13238" w:type="dxa"/>
        <w:tblInd w:w="108" w:type="dxa"/>
        <w:tblLook w:val="04A0" w:firstRow="1" w:lastRow="0" w:firstColumn="1" w:lastColumn="0" w:noHBand="0" w:noVBand="1"/>
      </w:tblPr>
      <w:tblGrid>
        <w:gridCol w:w="3544"/>
        <w:gridCol w:w="907"/>
        <w:gridCol w:w="907"/>
        <w:gridCol w:w="907"/>
        <w:gridCol w:w="907"/>
        <w:gridCol w:w="907"/>
        <w:gridCol w:w="907"/>
        <w:gridCol w:w="1701"/>
        <w:gridCol w:w="907"/>
        <w:gridCol w:w="1644"/>
      </w:tblGrid>
      <w:tr w:rsidR="00735351" w:rsidRPr="00735351" w14:paraId="447317B2" w14:textId="77777777" w:rsidTr="008355F9">
        <w:trPr>
          <w:trHeight w:val="648"/>
        </w:trPr>
        <w:tc>
          <w:tcPr>
            <w:tcW w:w="13238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E94E71" w14:textId="7890ED36" w:rsidR="008355F9" w:rsidRPr="008355F9" w:rsidRDefault="008355F9" w:rsidP="008355F9">
            <w:pPr>
              <w:spacing w:after="0" w:line="240" w:lineRule="auto"/>
              <w:rPr>
                <w:rFonts w:ascii="Times New Roman" w:hAnsi="Times New Roman"/>
                <w:b/>
              </w:rPr>
            </w:pPr>
            <w:bookmarkStart w:id="0" w:name="OLE_LINK88"/>
            <w:r w:rsidRPr="0047172C">
              <w:rPr>
                <w:rFonts w:ascii="Times New Roman" w:hAnsi="Times New Roman"/>
                <w:b/>
              </w:rPr>
              <w:t xml:space="preserve">Supplementary Table </w:t>
            </w:r>
            <w:r w:rsidR="00EF4889">
              <w:rPr>
                <w:rFonts w:ascii="Times New Roman" w:hAnsi="Times New Roman"/>
                <w:b/>
              </w:rPr>
              <w:t>S</w:t>
            </w:r>
            <w:r w:rsidR="00EF4889">
              <w:rPr>
                <w:rFonts w:ascii="Times New Roman" w:hAnsi="Times New Roman" w:hint="eastAsia"/>
                <w:b/>
              </w:rPr>
              <w:t>5</w:t>
            </w:r>
            <w:r w:rsidRPr="0047172C">
              <w:rPr>
                <w:rFonts w:ascii="Times New Roman" w:hAnsi="Times New Roman"/>
                <w:b/>
              </w:rPr>
              <w:t xml:space="preserve"> |</w:t>
            </w:r>
            <w:bookmarkEnd w:id="0"/>
            <w:r w:rsidRPr="0047172C">
              <w:rPr>
                <w:rFonts w:ascii="Times New Roman" w:hAnsi="Times New Roman"/>
                <w:b/>
              </w:rPr>
              <w:t xml:space="preserve"> </w:t>
            </w:r>
            <w:r w:rsidR="006C60F3" w:rsidRPr="0047172C">
              <w:rPr>
                <w:rFonts w:ascii="Times New Roman" w:hAnsi="Times New Roman"/>
                <w:b/>
              </w:rPr>
              <w:t>Topological properties of different MENs of microbial communities under different environmental conditions</w:t>
            </w:r>
            <w:r w:rsidR="006C60F3">
              <w:rPr>
                <w:rFonts w:ascii="Times New Roman" w:hAnsi="Times New Roman"/>
                <w:b/>
              </w:rPr>
              <w:t xml:space="preserve"> using </w:t>
            </w:r>
            <w:proofErr w:type="spellStart"/>
            <w:r w:rsidR="006C60F3">
              <w:rPr>
                <w:rFonts w:ascii="Times New Roman" w:hAnsi="Times New Roman"/>
                <w:b/>
              </w:rPr>
              <w:t>SparCC</w:t>
            </w:r>
            <w:proofErr w:type="spellEnd"/>
            <w:r w:rsidR="006C60F3">
              <w:rPr>
                <w:rFonts w:ascii="Times New Roman" w:hAnsi="Times New Roman"/>
                <w:b/>
              </w:rPr>
              <w:t>.</w:t>
            </w:r>
          </w:p>
        </w:tc>
      </w:tr>
      <w:tr w:rsidR="00735351" w:rsidRPr="00735351" w14:paraId="5041A770" w14:textId="77777777" w:rsidTr="00735351">
        <w:trPr>
          <w:trHeight w:val="54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EEEB" w14:textId="77777777" w:rsidR="00735351" w:rsidRPr="00735351" w:rsidRDefault="00735351" w:rsidP="0073535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opological properti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A6C63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E29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7F6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E712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3DAE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397E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7C4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an ± S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7488" w14:textId="027FDBAE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V</w:t>
            </w:r>
            <w:r w:rsidR="002621B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6817" w14:textId="7A3A2C88" w:rsid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vertAlign w:val="superscript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Simulated </w:t>
            </w:r>
            <w:proofErr w:type="spellStart"/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V</w:t>
            </w:r>
            <w:r w:rsidR="002621B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h</w:t>
            </w:r>
            <w:proofErr w:type="spellEnd"/>
          </w:p>
          <w:p w14:paraId="34BCF64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an ± SD</w:t>
            </w:r>
          </w:p>
        </w:tc>
      </w:tr>
      <w:tr w:rsidR="00735351" w:rsidRPr="00735351" w14:paraId="51B1330A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5EC4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No. of original 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OTUs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27F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39B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5CE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E22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D7C6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861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254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89 ± 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F77A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BF56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735351" w:rsidRPr="00735351" w14:paraId="550752A7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D696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Network size (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n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E4B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874F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CB33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33C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2160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2FA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C47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81 ± 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8B35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590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735351" w:rsidRPr="00735351" w14:paraId="20720809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C1F6" w14:textId="2789FF6C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onnectivity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="002621B4"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 xml:space="preserve"> </w:t>
            </w:r>
            <w:r w:rsidR="002621B4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C66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4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DEB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2FC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E32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C8BA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49B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73AF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4.85 ± 3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D7D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360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735351" w:rsidRPr="00735351" w14:paraId="794275F4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F20C" w14:textId="2354D5BE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path length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="002621B4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99B7" w14:textId="0173C6F8" w:rsidR="00735351" w:rsidRPr="00250310" w:rsidRDefault="000C67A4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D5C5" w14:textId="3AB7EAFD" w:rsidR="00735351" w:rsidRPr="00250310" w:rsidRDefault="000C67A4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="00D21CA1" w:rsidRPr="00250310">
              <w:rPr>
                <w:rFonts w:ascii="Times New Roman" w:eastAsia="宋体" w:hAnsi="Times New Roman" w:cs="Times New Roman"/>
                <w:color w:val="000000" w:themeColor="text1"/>
              </w:rPr>
              <w:t>.0</w:t>
            </w:r>
            <w:r w:rsidR="00735351" w:rsidRPr="00250310">
              <w:rPr>
                <w:rFonts w:ascii="Times New Roman" w:eastAsia="宋体" w:hAnsi="Times New Roman" w:cs="Times New Roman"/>
                <w:color w:val="000000" w:themeColor="text1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F408" w14:textId="7BFD5C35" w:rsidR="00735351" w:rsidRPr="00250310" w:rsidRDefault="000C67A4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</w:t>
            </w:r>
            <w:r w:rsidR="00D35CB6" w:rsidRPr="00250310">
              <w:rPr>
                <w:rFonts w:ascii="Times New Roman" w:eastAsia="宋体" w:hAnsi="Times New Roman" w:cs="Times New Roman"/>
                <w:color w:val="000000" w:themeColor="text1"/>
              </w:rPr>
              <w:t>.6</w:t>
            </w:r>
            <w:r w:rsidR="00735351" w:rsidRPr="00250310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AE5A" w14:textId="15092954" w:rsidR="00735351" w:rsidRPr="00250310" w:rsidRDefault="000C67A4" w:rsidP="00D35CB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="00735351" w:rsidRPr="00250310">
              <w:rPr>
                <w:rFonts w:ascii="Times New Roman" w:eastAsia="宋体" w:hAnsi="Times New Roman" w:cs="Times New Roman"/>
                <w:color w:val="000000" w:themeColor="text1"/>
              </w:rPr>
              <w:t>.</w:t>
            </w:r>
            <w:r w:rsidR="00D35CB6" w:rsidRPr="00250310"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  <w:r w:rsidR="00735351" w:rsidRPr="00250310">
              <w:rPr>
                <w:rFonts w:ascii="Times New Roman" w:eastAsia="宋体" w:hAnsi="Times New Roman" w:cs="Times New Roman"/>
                <w:color w:val="000000" w:themeColor="text1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6533" w14:textId="16940B12" w:rsidR="00735351" w:rsidRPr="00250310" w:rsidRDefault="000C67A4" w:rsidP="00D35CB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</w:t>
            </w:r>
            <w:r w:rsidR="00735351" w:rsidRPr="00250310">
              <w:rPr>
                <w:rFonts w:ascii="Times New Roman" w:eastAsia="宋体" w:hAnsi="Times New Roman" w:cs="Times New Roman"/>
                <w:color w:val="000000" w:themeColor="text1"/>
              </w:rPr>
              <w:t>.</w:t>
            </w:r>
            <w:r w:rsidR="00D35CB6" w:rsidRPr="00250310">
              <w:rPr>
                <w:rFonts w:ascii="Times New Roman" w:eastAsia="宋体" w:hAnsi="Times New Roman" w:cs="Times New Roman"/>
                <w:color w:val="000000" w:themeColor="text1"/>
              </w:rPr>
              <w:t>4</w:t>
            </w:r>
            <w:r w:rsidR="00735351" w:rsidRPr="00250310">
              <w:rPr>
                <w:rFonts w:ascii="Times New Roman" w:eastAsia="宋体" w:hAnsi="Times New Roman" w:cs="Times New Roman"/>
                <w:color w:val="000000" w:themeColor="text1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1957" w14:textId="783E4CEB" w:rsidR="00735351" w:rsidRPr="00250310" w:rsidRDefault="000C67A4" w:rsidP="00D35CB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</w:t>
            </w:r>
            <w:r w:rsidR="00735351" w:rsidRPr="00250310">
              <w:rPr>
                <w:rFonts w:ascii="Times New Roman" w:eastAsia="宋体" w:hAnsi="Times New Roman" w:cs="Times New Roman"/>
                <w:color w:val="000000" w:themeColor="text1"/>
              </w:rPr>
              <w:t>.</w:t>
            </w:r>
            <w:r w:rsidR="00D35CB6" w:rsidRPr="00250310">
              <w:rPr>
                <w:rFonts w:ascii="Times New Roman" w:eastAsia="宋体" w:hAnsi="Times New Roman" w:cs="Times New Roman"/>
                <w:color w:val="000000" w:themeColor="text1"/>
              </w:rPr>
              <w:t>6</w:t>
            </w:r>
            <w:r w:rsidR="00735351" w:rsidRPr="00250310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E0D8" w14:textId="3D91AED7" w:rsidR="00735351" w:rsidRPr="00250310" w:rsidRDefault="000C67A4" w:rsidP="00FB5A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</w:t>
            </w:r>
            <w:r w:rsidR="00FB5A67" w:rsidRPr="00250310">
              <w:rPr>
                <w:rFonts w:ascii="Times New Roman" w:eastAsia="宋体" w:hAnsi="Times New Roman" w:cs="Times New Roman"/>
                <w:color w:val="000000" w:themeColor="text1"/>
              </w:rPr>
              <w:t>.11</w:t>
            </w:r>
            <w:r w:rsidR="00735351" w:rsidRPr="00250310">
              <w:rPr>
                <w:rFonts w:ascii="Times New Roman" w:eastAsia="宋体" w:hAnsi="Times New Roman" w:cs="Times New Roman"/>
                <w:color w:val="000000" w:themeColor="text1"/>
              </w:rPr>
              <w:t xml:space="preserve"> ± 0.</w:t>
            </w:r>
            <w:r w:rsidR="00FB5A67" w:rsidRPr="00250310">
              <w:rPr>
                <w:rFonts w:ascii="Times New Roman" w:eastAsia="宋体" w:hAnsi="Times New Roman" w:cs="Times New Roman"/>
                <w:color w:val="000000" w:themeColor="text1"/>
              </w:rPr>
              <w:t>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87D3" w14:textId="5EFFA257" w:rsidR="00735351" w:rsidRPr="00735351" w:rsidRDefault="00735351" w:rsidP="000C67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FB5A67">
              <w:rPr>
                <w:rFonts w:ascii="Times New Roman" w:eastAsia="宋体" w:hAnsi="Times New Roman" w:cs="Times New Roman"/>
                <w:color w:val="000000"/>
              </w:rPr>
              <w:t>2</w:t>
            </w:r>
            <w:r w:rsidR="000C67A4">
              <w:rPr>
                <w:rFonts w:ascii="Times New Roman" w:eastAsia="宋体" w:hAnsi="Times New Roman" w:cs="Times New Roman"/>
                <w:color w:val="000000"/>
              </w:rPr>
              <w:t>7</w:t>
            </w:r>
            <w:r w:rsidR="00FB5A67">
              <w:rPr>
                <w:rFonts w:ascii="Times New Roman" w:eastAsia="宋体" w:hAnsi="Times New Roman" w:cs="Times New Roman"/>
                <w:color w:val="000000"/>
              </w:rPr>
              <w:t>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7CD3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18 ± 0.025</w:t>
            </w:r>
          </w:p>
        </w:tc>
      </w:tr>
      <w:tr w:rsidR="00735351" w:rsidRPr="00735351" w14:paraId="41595403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4008A" w14:textId="6F983FFC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lustering coefficient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CC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="002621B4"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 xml:space="preserve"> </w:t>
            </w:r>
            <w:r w:rsidR="002621B4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55B03" w14:textId="54BE73E5" w:rsidR="00735351" w:rsidRPr="00735351" w:rsidRDefault="00735351" w:rsidP="002348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234815">
              <w:rPr>
                <w:rFonts w:ascii="Times New Roman" w:eastAsia="宋体" w:hAnsi="Times New Roman" w:cs="Times New Roman"/>
                <w:color w:val="000000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017AB9" w14:textId="6DD6A501" w:rsidR="00735351" w:rsidRPr="00735351" w:rsidRDefault="00735351" w:rsidP="002348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234815">
              <w:rPr>
                <w:rFonts w:ascii="Times New Roman" w:eastAsia="宋体" w:hAnsi="Times New Roman" w:cs="Times New Roman"/>
                <w:color w:val="000000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CDF5FA" w14:textId="331F64D6" w:rsidR="00735351" w:rsidRPr="00735351" w:rsidRDefault="00735351" w:rsidP="002348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234815">
              <w:rPr>
                <w:rFonts w:ascii="Times New Roman" w:eastAsia="宋体" w:hAnsi="Times New Roman" w:cs="Times New Roman"/>
                <w:color w:val="000000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271CE" w14:textId="11EFA762" w:rsidR="00735351" w:rsidRPr="00735351" w:rsidRDefault="00735351" w:rsidP="002348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234815">
              <w:rPr>
                <w:rFonts w:ascii="Times New Roman" w:eastAsia="宋体" w:hAnsi="Times New Roman" w:cs="Times New Roman"/>
                <w:color w:val="000000"/>
              </w:rPr>
              <w:t>5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4BA97" w14:textId="200D53BE" w:rsidR="00735351" w:rsidRPr="00735351" w:rsidRDefault="00735351" w:rsidP="002348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234815">
              <w:rPr>
                <w:rFonts w:ascii="Times New Roman" w:eastAsia="宋体" w:hAnsi="Times New Roman" w:cs="Times New Roman"/>
                <w:color w:val="000000"/>
              </w:rPr>
              <w:t>6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6E2A8" w14:textId="06EF1DEC" w:rsidR="00735351" w:rsidRPr="00735351" w:rsidRDefault="00735351" w:rsidP="002348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234815">
              <w:rPr>
                <w:rFonts w:ascii="Times New Roman" w:eastAsia="宋体" w:hAnsi="Times New Roman" w:cs="Times New Roman"/>
                <w:color w:val="000000"/>
              </w:rPr>
              <w:t>5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242E4" w14:textId="4952A1A9" w:rsidR="00735351" w:rsidRPr="00735351" w:rsidRDefault="00735351" w:rsidP="002348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234815">
              <w:rPr>
                <w:rFonts w:ascii="Times New Roman" w:eastAsia="宋体" w:hAnsi="Times New Roman" w:cs="Times New Roman"/>
                <w:color w:val="000000"/>
              </w:rPr>
              <w:t>46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± 0.</w:t>
            </w:r>
            <w:r w:rsidR="00234815"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CE1F8" w14:textId="52FE0160" w:rsidR="00735351" w:rsidRPr="00735351" w:rsidRDefault="00735351" w:rsidP="002348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2</w:t>
            </w:r>
            <w:r w:rsidR="00234815">
              <w:rPr>
                <w:rFonts w:ascii="Times New Roman" w:eastAsia="宋体" w:hAnsi="Times New Roman" w:cs="Times New Roman"/>
                <w:color w:val="000000"/>
              </w:rPr>
              <w:t>7</w:t>
            </w:r>
            <w:r w:rsidR="009D634A">
              <w:rPr>
                <w:rFonts w:ascii="Times New Roman" w:eastAsia="宋体" w:hAnsi="Times New Roman" w:cs="Times New Roman"/>
                <w:color w:val="000000"/>
              </w:rPr>
              <w:t>*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5C953" w14:textId="171945B5" w:rsidR="00735351" w:rsidRPr="00735351" w:rsidRDefault="00735351" w:rsidP="009D63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4 ± 0.</w:t>
            </w:r>
            <w:r w:rsidR="009D634A">
              <w:rPr>
                <w:rFonts w:ascii="Times New Roman" w:eastAsia="宋体" w:hAnsi="Times New Roman" w:cs="Times New Roman"/>
                <w:color w:val="000000"/>
              </w:rPr>
              <w:t>053</w:t>
            </w:r>
          </w:p>
        </w:tc>
      </w:tr>
      <w:tr w:rsidR="00735351" w:rsidRPr="00735351" w14:paraId="6BEC2030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8CF48" w14:textId="23FCDA31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Modularity</w:t>
            </w:r>
            <w:r w:rsidR="002621B4"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 xml:space="preserve"> </w:t>
            </w:r>
            <w:r w:rsidR="002621B4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4CEFA" w14:textId="220CD07C" w:rsidR="00735351" w:rsidRPr="00735351" w:rsidRDefault="00735351" w:rsidP="00940A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940AFD">
              <w:rPr>
                <w:rFonts w:ascii="Times New Roman" w:eastAsia="宋体" w:hAnsi="Times New Roman" w:cs="Times New Roman"/>
                <w:color w:val="000000"/>
              </w:rPr>
              <w:t>6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53426" w14:textId="425F7A03" w:rsidR="00735351" w:rsidRPr="00735351" w:rsidRDefault="00735351" w:rsidP="009102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91021D">
              <w:rPr>
                <w:rFonts w:ascii="Times New Roman" w:eastAsia="宋体" w:hAnsi="Times New Roman" w:cs="Times New Roman"/>
                <w:color w:val="000000"/>
              </w:rPr>
              <w:t>3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E5BC9" w14:textId="0789CB52" w:rsidR="00735351" w:rsidRPr="00735351" w:rsidRDefault="00735351" w:rsidP="009102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91021D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420E3" w14:textId="419207DA" w:rsidR="00735351" w:rsidRPr="00735351" w:rsidRDefault="00735351" w:rsidP="009102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91021D">
              <w:rPr>
                <w:rFonts w:ascii="Times New Roman" w:eastAsia="宋体" w:hAnsi="Times New Roman" w:cs="Times New Roman"/>
                <w:color w:val="000000"/>
              </w:rPr>
              <w:t>2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E6966" w14:textId="410550FC" w:rsidR="00735351" w:rsidRPr="00735351" w:rsidRDefault="00735351" w:rsidP="0091021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91021D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E4C18" w14:textId="7D292EB3" w:rsidR="00735351" w:rsidRPr="00735351" w:rsidRDefault="00735351" w:rsidP="00940A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940AFD">
              <w:rPr>
                <w:rFonts w:ascii="Times New Roman" w:eastAsia="宋体" w:hAnsi="Times New Roman" w:cs="Times New Roman"/>
                <w:color w:val="000000"/>
              </w:rPr>
              <w:t>5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9E69E" w14:textId="0737E7C4" w:rsidR="00735351" w:rsidRPr="00735351" w:rsidRDefault="00735351" w:rsidP="001A354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1A354D">
              <w:rPr>
                <w:rFonts w:ascii="Times New Roman" w:eastAsia="宋体" w:hAnsi="Times New Roman" w:cs="Times New Roman"/>
                <w:color w:val="000000"/>
              </w:rPr>
              <w:t>44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± 0.</w:t>
            </w:r>
            <w:r w:rsidR="001A354D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13A8E" w14:textId="44A11D96" w:rsidR="00735351" w:rsidRPr="00735351" w:rsidRDefault="00735351" w:rsidP="001A354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</w:t>
            </w:r>
            <w:r w:rsidR="001A354D">
              <w:rPr>
                <w:rFonts w:ascii="Times New Roman" w:eastAsia="宋体" w:hAnsi="Times New Roman" w:cs="Times New Roman"/>
                <w:color w:val="000000"/>
              </w:rPr>
              <w:t>.31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0168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26 ± 0.016</w:t>
            </w:r>
          </w:p>
        </w:tc>
      </w:tr>
      <w:tr w:rsidR="00735351" w:rsidRPr="00735351" w14:paraId="403614A4" w14:textId="77777777" w:rsidTr="00735351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BCA9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No. of original 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GCps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768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492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24E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327A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2365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D8E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99B3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4 ± 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11D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263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735351" w:rsidRPr="00735351" w14:paraId="08BB62F5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AE1E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Network size (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n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AD3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A5DA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4182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039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E9A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D382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F746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610 ±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F220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8A3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735351" w:rsidRPr="00735351" w14:paraId="7EB09815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17F7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onnectivity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12B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41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6C05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01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DEB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4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300E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87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628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36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906A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36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209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57.28 ± 29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A11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A23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735351" w:rsidRPr="00735351" w14:paraId="1D3D58C6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57FC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path length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503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3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168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72D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4E05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CAD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3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7135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A776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83 ± 0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565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93AE" w14:textId="2F6A0111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15 ± 0.0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3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</w:tr>
      <w:tr w:rsidR="00735351" w:rsidRPr="00735351" w14:paraId="6AE4E337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3603F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lustering coefficient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CC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03332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88C4A2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C2890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CC825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7173F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43A3A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925D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8 ± 0.0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E68FA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E028E" w14:textId="3A9DB635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51 ± 0.0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  <w:tr w:rsidR="00735351" w:rsidRPr="00735351" w14:paraId="17847D5A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DA8D1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Modularit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2533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00190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89FD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8F39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5C4B0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7962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8976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5 ± 0.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55C0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7696F" w14:textId="4EFF07D6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25 ± 0.0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</w:tr>
      <w:tr w:rsidR="00735351" w:rsidRPr="00735351" w14:paraId="590846C4" w14:textId="77777777" w:rsidTr="00735351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97BF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No. of original 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KOs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611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7080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A59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139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1B85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7A9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7C7A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3 ± 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2AF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1220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735351" w:rsidRPr="00735351" w14:paraId="41BB947C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B1D5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Network size (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n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100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63C5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341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20AF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BA9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BA3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2ED0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38 ± 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E96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20C2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735351" w:rsidRPr="00735351" w14:paraId="12E6CD84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2300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onnectivity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9B8E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83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674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25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270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41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D4C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83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5CFE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21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4FA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97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3353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142.02 ± 58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000C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A0CE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735351" w:rsidRPr="00735351" w14:paraId="4DD993AC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E9CA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path length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C3FE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3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F0C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750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87F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540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0156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F89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2.57 ± 0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831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BA3D" w14:textId="0C67122B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23 ± 0.0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</w:tr>
      <w:tr w:rsidR="00735351" w:rsidRPr="00735351" w14:paraId="020C8E2D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FB56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lustering coefficient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CC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E185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658A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17C6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136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DFE3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F695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9A48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7 ± 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8210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8BB5" w14:textId="55781450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1 ± 0.0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</w:tr>
      <w:tr w:rsidR="00735351" w:rsidRPr="00735351" w14:paraId="0B0D18A1" w14:textId="77777777" w:rsidTr="00735351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B70BA5" w14:textId="77777777" w:rsidR="00735351" w:rsidRPr="00735351" w:rsidRDefault="00735351" w:rsidP="0073535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Modularit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4694BC" w14:textId="08CE82B4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5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C4A7F8" w14:textId="394C2F2F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A01470">
              <w:rPr>
                <w:rFonts w:ascii="Times New Roman" w:eastAsia="宋体" w:hAnsi="Times New Roman" w:cs="Times New Roman"/>
                <w:color w:val="000000"/>
              </w:rPr>
              <w:t>3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6CAD5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437B37" w14:textId="1C507265" w:rsidR="00735351" w:rsidRPr="00735351" w:rsidRDefault="00735351" w:rsidP="008643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86434A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DAA9D3" w14:textId="31DC9CA5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B1CA02" w14:textId="66BA7BE4" w:rsidR="00735351" w:rsidRPr="00735351" w:rsidRDefault="00735351" w:rsidP="00A0147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A01470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9F9E12" w14:textId="59EF29C2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6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± 0.</w:t>
            </w:r>
            <w:r w:rsidR="00A01470">
              <w:rPr>
                <w:rFonts w:ascii="Times New Roman" w:eastAsia="宋体" w:hAnsi="Times New Roman" w:cs="Times New Roman"/>
                <w:color w:val="000000"/>
              </w:rPr>
              <w:t>0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7FEF3A" w14:textId="4311D188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098A57" w14:textId="37193794" w:rsidR="00735351" w:rsidRPr="00735351" w:rsidRDefault="00735351" w:rsidP="00AA46C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0.44 ± 0.0</w:t>
            </w:r>
            <w:r w:rsidR="00AA46CD">
              <w:rPr>
                <w:rFonts w:ascii="Times New Roman" w:eastAsia="宋体" w:hAnsi="Times New Roman" w:cs="Times New Roman"/>
                <w:color w:val="000000"/>
              </w:rPr>
              <w:t>5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</w:tr>
      <w:tr w:rsidR="00735351" w:rsidRPr="00735351" w14:paraId="1B3DFD3C" w14:textId="77777777" w:rsidTr="00735351">
        <w:trPr>
          <w:trHeight w:val="2340"/>
        </w:trPr>
        <w:tc>
          <w:tcPr>
            <w:tcW w:w="13238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E5D9" w14:textId="77777777" w:rsidR="002621B4" w:rsidRDefault="00735351" w:rsidP="002621B4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gramStart"/>
            <w:r w:rsidRPr="00735351">
              <w:rPr>
                <w:rFonts w:ascii="Times New Roman" w:eastAsia="宋体" w:hAnsi="Times New Roman" w:cs="Times New Roman"/>
                <w:color w:val="000000"/>
              </w:rPr>
              <w:t>The</w:t>
            </w:r>
            <w:proofErr w:type="gram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number of OTUs/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/KOs that were originally used for network construction.</w:t>
            </w:r>
          </w:p>
          <w:p w14:paraId="119BA738" w14:textId="77777777" w:rsidR="002621B4" w:rsidRDefault="00735351" w:rsidP="002621B4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b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gramStart"/>
            <w:r w:rsidRPr="00735351">
              <w:rPr>
                <w:rFonts w:ascii="Times New Roman" w:eastAsia="宋体" w:hAnsi="Times New Roman" w:cs="Times New Roman"/>
                <w:color w:val="000000"/>
              </w:rPr>
              <w:t>The</w:t>
            </w:r>
            <w:proofErr w:type="gram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number of OTUs/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/KOs (i.e., nodes) in a network.</w:t>
            </w:r>
            <w:bookmarkStart w:id="1" w:name="OLE_LINK137"/>
          </w:p>
          <w:p w14:paraId="170D82ED" w14:textId="1B6AD5B4" w:rsidR="002621B4" w:rsidRPr="008C163D" w:rsidRDefault="002621B4" w:rsidP="002621B4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bookmarkStart w:id="2" w:name="_GoBack"/>
            <w:bookmarkEnd w:id="2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c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Pr="008C163D">
              <w:rPr>
                <w:rFonts w:ascii="Times New Roman" w:eastAsia="宋体" w:hAnsi="Times New Roman" w:cs="Times New Roman" w:hint="eastAsia"/>
                <w:color w:val="000000"/>
              </w:rPr>
              <w:t>ode connectivity</w:t>
            </w:r>
            <w:r w:rsidRPr="008C163D">
              <w:rPr>
                <w:rFonts w:ascii="Times New Roman" w:eastAsia="宋体" w:hAnsi="Times New Roman" w:cs="Times New Roman"/>
                <w:color w:val="000000"/>
              </w:rPr>
              <w:t xml:space="preserve"> (also called node degree)</w:t>
            </w:r>
            <w:r w:rsidRPr="008C163D"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8C163D">
              <w:rPr>
                <w:rFonts w:ascii="Times New Roman" w:eastAsia="宋体" w:hAnsi="Times New Roman" w:cs="Times New Roman"/>
                <w:color w:val="000000"/>
              </w:rPr>
              <w:t xml:space="preserve">is </w:t>
            </w:r>
            <w:r w:rsidRPr="008C163D">
              <w:rPr>
                <w:rFonts w:ascii="Times New Roman" w:eastAsia="宋体" w:hAnsi="Times New Roman" w:cs="Times New Roman" w:hint="eastAsia"/>
                <w:color w:val="000000"/>
              </w:rPr>
              <w:t>the sum of links connecting a give node with all other connected nodes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. And 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is the mean of node connectivity within a network.</w:t>
            </w:r>
          </w:p>
          <w:p w14:paraId="7C6470E5" w14:textId="77777777" w:rsidR="002621B4" w:rsidRDefault="002621B4" w:rsidP="002621B4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d</w:t>
            </w:r>
            <w:r w:rsidRPr="00735351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, average geodesic distance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, while </w:t>
            </w:r>
            <m:oMath>
              <m:r>
                <w:rPr>
                  <w:rFonts w:ascii="Cambria Math" w:eastAsia="宋体" w:hAnsi="Cambria Math" w:cs="Times New Roman"/>
                  <w:color w:val="000000"/>
                </w:rPr>
                <m:t xml:space="preserve">GD= 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color w:val="000000"/>
                    </w:rPr>
                    <m:t>1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</w:rPr>
                    <m:t>n(n-1)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naryPr>
                <m:sub>
                  <m:r>
                    <w:rPr>
                      <w:rFonts w:ascii="Cambria Math" w:eastAsia="宋体" w:hAnsi="Cambria Math" w:cs="Times New Roman"/>
                      <w:color w:val="000000"/>
                    </w:rPr>
                    <m:t>i≠j</m:t>
                  </m:r>
                </m:sub>
                <m:sup/>
                <m:e>
                  <m:r>
                    <w:rPr>
                      <w:rFonts w:ascii="Cambria Math" w:eastAsia="宋体" w:hAnsi="Cambria Math" w:cs="Times New Roman"/>
                      <w:color w:val="000000"/>
                    </w:rPr>
                    <m:t>d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j</m:t>
                  </m:r>
                </m:e>
              </m:nary>
            </m:oMath>
            <w:r>
              <w:rPr>
                <w:rFonts w:ascii="Times New Roman" w:eastAsia="宋体" w:hAnsi="Times New Roman" w:cs="Times New Roman"/>
                <w:color w:val="000000"/>
              </w:rPr>
              <w:t xml:space="preserve">, where </w:t>
            </w:r>
            <w:proofErr w:type="spellStart"/>
            <w:r w:rsidRPr="00BD5499">
              <w:rPr>
                <w:rFonts w:ascii="Times New Roman" w:eastAsia="宋体" w:hAnsi="Times New Roman" w:cs="Times New Roman"/>
                <w:i/>
                <w:color w:val="000000"/>
              </w:rPr>
              <w:t>d</w:t>
            </w:r>
            <w:r w:rsidRPr="00BD5499">
              <w:rPr>
                <w:rFonts w:ascii="Times New Roman" w:eastAsia="宋体" w:hAnsi="Times New Roman" w:cs="Times New Roman"/>
                <w:i/>
                <w:color w:val="000000"/>
                <w:sz w:val="13"/>
              </w:rPr>
              <w:t>i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is the shortest path between node </w:t>
            </w:r>
            <w:proofErr w:type="spellStart"/>
            <w:r w:rsidRPr="00BD5499">
              <w:rPr>
                <w:rFonts w:ascii="Times New Roman" w:eastAsia="宋体" w:hAnsi="Times New Roman" w:cs="Times New Roman"/>
                <w:i/>
                <w:color w:val="000000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and </w:t>
            </w:r>
            <w:r w:rsidRPr="00BD5499">
              <w:rPr>
                <w:rFonts w:ascii="Times New Roman" w:eastAsia="宋体" w:hAnsi="Times New Roman" w:cs="Times New Roman"/>
                <w:i/>
                <w:color w:val="000000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</w:rPr>
              <w:t>.</w:t>
            </w:r>
          </w:p>
          <w:p w14:paraId="344C073D" w14:textId="77777777" w:rsidR="002621B4" w:rsidRPr="00975B10" w:rsidRDefault="002621B4" w:rsidP="002621B4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bookmarkStart w:id="3" w:name="OLE_LINK130"/>
            <w:bookmarkStart w:id="4" w:name="OLE_LINK131"/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lastRenderedPageBreak/>
              <w:t>e</w:t>
            </w:r>
            <w:r w:rsidRPr="00735351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 xml:space="preserve"> </w:t>
            </w:r>
            <w:bookmarkEnd w:id="3"/>
            <w:bookmarkEnd w:id="4"/>
            <m:oMath>
              <m:r>
                <w:rPr>
                  <w:rFonts w:ascii="Cambria Math" w:eastAsia="宋体" w:hAnsi="Cambria Math" w:cs="Times New Roman"/>
                  <w:color w:val="000000"/>
                </w:rPr>
                <m:t xml:space="preserve">avgCC </m:t>
              </m:r>
            </m:oMath>
            <w:r>
              <w:rPr>
                <w:rFonts w:ascii="Times New Roman" w:eastAsia="宋体" w:hAnsi="Times New Roman" w:cs="Times New Roman"/>
                <w:color w:val="000000"/>
              </w:rPr>
              <w:t xml:space="preserve">= </w:t>
            </w:r>
            <m:oMath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</w:rPr>
                      </m:ctrlPr>
                    </m:naryPr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color w:val="000000"/>
                        </w:rPr>
                        <m:t>n</m:t>
                      </m:r>
                    </m:sup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</w:rPr>
                        <m:t>CC</m:t>
                      </m:r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13"/>
                        </w:rPr>
                        <m:t>i</m:t>
                      </m:r>
                    </m:e>
                  </m:nary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</w:rPr>
                    <m:t>n</m:t>
                  </m:r>
                </m:den>
              </m:f>
            </m:oMath>
            <w:r>
              <w:rPr>
                <w:rFonts w:ascii="Times New Roman" w:eastAsia="宋体" w:hAnsi="Times New Roman" w:cs="Times New Roman"/>
                <w:color w:val="000000"/>
              </w:rPr>
              <w:t xml:space="preserve"> , while </w:t>
            </w:r>
            <m:oMath>
              <m:r>
                <w:rPr>
                  <w:rFonts w:ascii="Cambria Math" w:eastAsia="宋体" w:hAnsi="Cambria Math" w:cs="Times New Roman"/>
                  <w:color w:val="000000"/>
                </w:rPr>
                <m:t>CC</m:t>
              </m:r>
              <m:r>
                <w:rPr>
                  <w:rFonts w:ascii="Cambria Math" w:eastAsia="宋体" w:hAnsi="Cambria Math" w:cs="Times New Roman"/>
                  <w:color w:val="000000"/>
                  <w:sz w:val="13"/>
                </w:rPr>
                <m:t>i</m:t>
              </m:r>
              <m:r>
                <w:rPr>
                  <w:rFonts w:ascii="Cambria Math" w:eastAsia="宋体" w:hAnsi="Cambria Math" w:cs="Times New Roman"/>
                  <w:color w:val="000000"/>
                </w:rPr>
                <m:t xml:space="preserve">= 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color w:val="000000"/>
                    </w:rPr>
                    <m:t>2l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</w:rPr>
                    <m:t>k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</m:t>
                  </m:r>
                  <m:r>
                    <w:rPr>
                      <w:rFonts w:ascii="Cambria Math" w:eastAsia="宋体" w:hAnsi="Cambria Math" w:cs="Times New Roman"/>
                      <w:color w:val="000000"/>
                    </w:rPr>
                    <m:t>(k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</m:t>
                  </m:r>
                  <m:r>
                    <w:rPr>
                      <w:rFonts w:ascii="Cambria Math" w:eastAsia="宋体" w:hAnsi="Cambria Math" w:cs="Times New Roman"/>
                      <w:color w:val="000000"/>
                    </w:rPr>
                    <m:t>-1)</m:t>
                  </m:r>
                </m:den>
              </m:f>
            </m:oMath>
            <w:r>
              <w:rPr>
                <w:rFonts w:ascii="Times New Roman" w:eastAsia="宋体" w:hAnsi="Times New Roman" w:cs="Times New Roman"/>
                <w:color w:val="000000"/>
              </w:rPr>
              <w:t xml:space="preserve"> , where </w:t>
            </w:r>
            <w:r w:rsidRPr="00975B10">
              <w:rPr>
                <w:rFonts w:ascii="Times New Roman" w:eastAsia="宋体" w:hAnsi="Times New Roman" w:cs="Times New Roman"/>
                <w:i/>
                <w:color w:val="000000"/>
              </w:rPr>
              <w:t>l</w:t>
            </w:r>
            <w:r w:rsidRPr="00975B10">
              <w:rPr>
                <w:rFonts w:ascii="Times New Roman" w:eastAsia="宋体" w:hAnsi="Times New Roman" w:cs="Times New Roman"/>
                <w:i/>
                <w:color w:val="000000"/>
                <w:sz w:val="13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s the number of links between neighbors of node </w:t>
            </w:r>
            <w:proofErr w:type="spellStart"/>
            <w:r w:rsidRPr="00975B10">
              <w:rPr>
                <w:rFonts w:ascii="Times New Roman" w:eastAsia="宋体" w:hAnsi="Times New Roman" w:cs="Times New Roman"/>
                <w:i/>
                <w:color w:val="000000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and </w:t>
            </w:r>
            <w:proofErr w:type="spellStart"/>
            <w:r w:rsidRPr="00975B10">
              <w:rPr>
                <w:rFonts w:ascii="Times New Roman" w:eastAsia="宋体" w:hAnsi="Times New Roman" w:cs="Times New Roman"/>
                <w:i/>
                <w:color w:val="000000"/>
              </w:rPr>
              <w:t>k</w:t>
            </w:r>
            <w:r w:rsidRPr="00975B10">
              <w:rPr>
                <w:rFonts w:ascii="Times New Roman" w:eastAsia="宋体" w:hAnsi="Times New Roman" w:cs="Times New Roman"/>
                <w:i/>
                <w:color w:val="000000"/>
                <w:sz w:val="13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is the number of neighbors of node </w:t>
            </w:r>
            <w:proofErr w:type="spellStart"/>
            <w:r w:rsidRPr="00975B10">
              <w:rPr>
                <w:rFonts w:ascii="Times New Roman" w:eastAsia="宋体" w:hAnsi="Times New Roman" w:cs="Times New Roman"/>
                <w:i/>
                <w:color w:val="000000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. </w:t>
            </w:r>
          </w:p>
          <w:p w14:paraId="63BE8759" w14:textId="77777777" w:rsidR="002621B4" w:rsidRPr="001F4286" w:rsidRDefault="002621B4" w:rsidP="002621B4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f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</w:rPr>
              <w:t>Modularity</w:t>
            </w:r>
            <w:r w:rsidRPr="001F4286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38340D">
              <w:rPr>
                <w:rFonts w:ascii="Times New Roman" w:eastAsia="宋体" w:hAnsi="Times New Roman" w:cs="Times New Roman"/>
                <w:color w:val="000000"/>
              </w:rPr>
              <w:t xml:space="preserve">measures the extent to which nodes have more links within their own modules than </w:t>
            </w:r>
            <w:r>
              <w:rPr>
                <w:rFonts w:ascii="Times New Roman" w:eastAsia="宋体" w:hAnsi="Times New Roman" w:cs="Times New Roman"/>
                <w:color w:val="000000"/>
              </w:rPr>
              <w:t>expected if linkage were random.</w:t>
            </w:r>
            <w:r w:rsidRPr="0038340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</w:rPr>
              <w:t>The modularity of each network is</w:t>
            </w:r>
            <w:r w:rsidRPr="001F4286">
              <w:rPr>
                <w:rFonts w:ascii="Times New Roman" w:eastAsia="宋体" w:hAnsi="Times New Roman" w:cs="Times New Roman"/>
                <w:color w:val="000000"/>
              </w:rPr>
              <w:t xml:space="preserve"> calculated as previously described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(</w:t>
            </w:r>
            <w:proofErr w:type="spellStart"/>
            <w:r w:rsidRPr="001F4286">
              <w:rPr>
                <w:rFonts w:ascii="Times New Roman" w:eastAsia="宋体" w:hAnsi="Times New Roman" w:cs="Times New Roman"/>
                <w:color w:val="000000"/>
              </w:rPr>
              <w:t>Clause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et al., 2004).</w:t>
            </w:r>
          </w:p>
          <w:p w14:paraId="1F5B5985" w14:textId="77777777" w:rsidR="002621B4" w:rsidRDefault="002621B4" w:rsidP="002621B4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g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V, coefficient of variation.</w:t>
            </w:r>
          </w:p>
          <w:p w14:paraId="0E860448" w14:textId="77777777" w:rsidR="002621B4" w:rsidRPr="00251B64" w:rsidRDefault="002621B4" w:rsidP="002621B4">
            <w:pPr>
              <w:spacing w:before="120" w:after="0" w:line="360" w:lineRule="auto"/>
              <w:rPr>
                <w:rFonts w:ascii="Times New Roman" w:eastAsia="宋体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h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Simulated CV, the CV that calculated based on 100 random networks that generated by keeping the numbers of nodes and links unchanged but </w:t>
            </w:r>
          </w:p>
          <w:p w14:paraId="465F0424" w14:textId="77777777" w:rsidR="002621B4" w:rsidRDefault="002621B4" w:rsidP="002621B4">
            <w:pPr>
              <w:spacing w:before="120" w:after="0" w:line="360" w:lineRule="auto"/>
              <w:ind w:firstLineChars="50" w:firstLine="110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rewiring </w:t>
            </w:r>
            <w:proofErr w:type="gramStart"/>
            <w:r w:rsidRPr="00735351">
              <w:rPr>
                <w:rFonts w:ascii="Times New Roman" w:eastAsia="宋体" w:hAnsi="Times New Roman" w:cs="Times New Roman"/>
                <w:color w:val="000000"/>
              </w:rPr>
              <w:t>all of</w:t>
            </w:r>
            <w:proofErr w:type="gram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the links based on the corresponding MENs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Maslo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Snepp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, 2002).</w:t>
            </w:r>
          </w:p>
          <w:p w14:paraId="5AF59ABC" w14:textId="462EA594" w:rsidR="006C60F3" w:rsidRPr="00735351" w:rsidRDefault="002621B4" w:rsidP="002621B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D25A5">
              <w:rPr>
                <w:rFonts w:ascii="Times New Roman" w:eastAsia="宋体" w:hAnsi="Times New Roman" w:cs="Times New Roman"/>
                <w:b/>
                <w:color w:val="000000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Significant differences were found between the CVs from OTUs data set and those fro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and KOs data sets with </w:t>
            </w:r>
            <w:r w:rsidRPr="002D25A5">
              <w:rPr>
                <w:rFonts w:ascii="Times New Roman" w:eastAsia="宋体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&lt; 0.05.</w:t>
            </w:r>
            <w:bookmarkEnd w:id="1"/>
          </w:p>
        </w:tc>
      </w:tr>
    </w:tbl>
    <w:p w14:paraId="34289F98" w14:textId="77777777" w:rsidR="00784C79" w:rsidRPr="00735351" w:rsidRDefault="00784C79"/>
    <w:sectPr w:rsidR="00784C79" w:rsidRPr="00735351" w:rsidSect="0089193F">
      <w:pgSz w:w="15840" w:h="12240" w:orient="landscape"/>
      <w:pgMar w:top="680" w:right="1440" w:bottom="68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CE29F" w14:textId="77777777" w:rsidR="00F0525D" w:rsidRDefault="00F0525D" w:rsidP="00735351">
      <w:pPr>
        <w:spacing w:after="0" w:line="240" w:lineRule="auto"/>
      </w:pPr>
      <w:r>
        <w:separator/>
      </w:r>
    </w:p>
  </w:endnote>
  <w:endnote w:type="continuationSeparator" w:id="0">
    <w:p w14:paraId="2BCB73ED" w14:textId="77777777" w:rsidR="00F0525D" w:rsidRDefault="00F0525D" w:rsidP="00735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E2E680" w14:textId="77777777" w:rsidR="00F0525D" w:rsidRDefault="00F0525D" w:rsidP="00735351">
      <w:pPr>
        <w:spacing w:after="0" w:line="240" w:lineRule="auto"/>
      </w:pPr>
      <w:r>
        <w:separator/>
      </w:r>
    </w:p>
  </w:footnote>
  <w:footnote w:type="continuationSeparator" w:id="0">
    <w:p w14:paraId="7E307D60" w14:textId="77777777" w:rsidR="00F0525D" w:rsidRDefault="00F0525D" w:rsidP="00735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167"/>
    <w:rsid w:val="00002C4A"/>
    <w:rsid w:val="0000412B"/>
    <w:rsid w:val="000074EC"/>
    <w:rsid w:val="00013C63"/>
    <w:rsid w:val="00022CD8"/>
    <w:rsid w:val="00037978"/>
    <w:rsid w:val="00041553"/>
    <w:rsid w:val="00045105"/>
    <w:rsid w:val="00047569"/>
    <w:rsid w:val="00052ED6"/>
    <w:rsid w:val="000618C2"/>
    <w:rsid w:val="00063083"/>
    <w:rsid w:val="00066EEB"/>
    <w:rsid w:val="000670E8"/>
    <w:rsid w:val="00067CCB"/>
    <w:rsid w:val="000710DC"/>
    <w:rsid w:val="000711F2"/>
    <w:rsid w:val="00083253"/>
    <w:rsid w:val="00085167"/>
    <w:rsid w:val="00085D1A"/>
    <w:rsid w:val="000874A4"/>
    <w:rsid w:val="000904DF"/>
    <w:rsid w:val="000A2CCB"/>
    <w:rsid w:val="000A3158"/>
    <w:rsid w:val="000A4C1C"/>
    <w:rsid w:val="000B22D4"/>
    <w:rsid w:val="000B4AE7"/>
    <w:rsid w:val="000C01D6"/>
    <w:rsid w:val="000C67A4"/>
    <w:rsid w:val="000D2E3A"/>
    <w:rsid w:val="000D3618"/>
    <w:rsid w:val="000D4106"/>
    <w:rsid w:val="000E0846"/>
    <w:rsid w:val="000E0B0A"/>
    <w:rsid w:val="000F2998"/>
    <w:rsid w:val="000F5444"/>
    <w:rsid w:val="000F6F9B"/>
    <w:rsid w:val="00114576"/>
    <w:rsid w:val="0011596F"/>
    <w:rsid w:val="001162BD"/>
    <w:rsid w:val="00116CDB"/>
    <w:rsid w:val="00126B54"/>
    <w:rsid w:val="00142969"/>
    <w:rsid w:val="00144165"/>
    <w:rsid w:val="00147940"/>
    <w:rsid w:val="001501DE"/>
    <w:rsid w:val="0015080D"/>
    <w:rsid w:val="001538E1"/>
    <w:rsid w:val="00156EA0"/>
    <w:rsid w:val="001615D3"/>
    <w:rsid w:val="001727AE"/>
    <w:rsid w:val="00177A03"/>
    <w:rsid w:val="00183D4B"/>
    <w:rsid w:val="00184BD0"/>
    <w:rsid w:val="001A354D"/>
    <w:rsid w:val="001E0042"/>
    <w:rsid w:val="001E45AD"/>
    <w:rsid w:val="001E57EC"/>
    <w:rsid w:val="001F0DD9"/>
    <w:rsid w:val="001F40FB"/>
    <w:rsid w:val="00207DA6"/>
    <w:rsid w:val="002130C8"/>
    <w:rsid w:val="00213925"/>
    <w:rsid w:val="00215F97"/>
    <w:rsid w:val="002227E6"/>
    <w:rsid w:val="00225195"/>
    <w:rsid w:val="00225C4B"/>
    <w:rsid w:val="00225F8E"/>
    <w:rsid w:val="00230E32"/>
    <w:rsid w:val="002310B8"/>
    <w:rsid w:val="00234815"/>
    <w:rsid w:val="00235BE1"/>
    <w:rsid w:val="00236A38"/>
    <w:rsid w:val="00237C46"/>
    <w:rsid w:val="00244213"/>
    <w:rsid w:val="00250310"/>
    <w:rsid w:val="00254DA5"/>
    <w:rsid w:val="0025562A"/>
    <w:rsid w:val="00260F8C"/>
    <w:rsid w:val="00261CE6"/>
    <w:rsid w:val="002621B4"/>
    <w:rsid w:val="002627A7"/>
    <w:rsid w:val="00271D2F"/>
    <w:rsid w:val="00286CE8"/>
    <w:rsid w:val="0028704E"/>
    <w:rsid w:val="00296D8F"/>
    <w:rsid w:val="002A0C01"/>
    <w:rsid w:val="002A1122"/>
    <w:rsid w:val="002A4DB4"/>
    <w:rsid w:val="002B0687"/>
    <w:rsid w:val="002B2D1C"/>
    <w:rsid w:val="002B3D3C"/>
    <w:rsid w:val="002B7F88"/>
    <w:rsid w:val="002C0E1E"/>
    <w:rsid w:val="002C0F5A"/>
    <w:rsid w:val="002C3D4F"/>
    <w:rsid w:val="002F35FD"/>
    <w:rsid w:val="002F597A"/>
    <w:rsid w:val="00300DA0"/>
    <w:rsid w:val="00307660"/>
    <w:rsid w:val="0031118D"/>
    <w:rsid w:val="003246E6"/>
    <w:rsid w:val="0033355B"/>
    <w:rsid w:val="00335BD2"/>
    <w:rsid w:val="0034360E"/>
    <w:rsid w:val="00346C1F"/>
    <w:rsid w:val="003474B4"/>
    <w:rsid w:val="00347BEE"/>
    <w:rsid w:val="00355D24"/>
    <w:rsid w:val="003635D8"/>
    <w:rsid w:val="0036759C"/>
    <w:rsid w:val="00367B59"/>
    <w:rsid w:val="00370B93"/>
    <w:rsid w:val="003841BF"/>
    <w:rsid w:val="00385976"/>
    <w:rsid w:val="003920BF"/>
    <w:rsid w:val="00397F8B"/>
    <w:rsid w:val="003A7813"/>
    <w:rsid w:val="003B086F"/>
    <w:rsid w:val="003B20BC"/>
    <w:rsid w:val="003B51FB"/>
    <w:rsid w:val="003B607B"/>
    <w:rsid w:val="003D036F"/>
    <w:rsid w:val="003D32E1"/>
    <w:rsid w:val="003D402C"/>
    <w:rsid w:val="003E18C9"/>
    <w:rsid w:val="003E4AC3"/>
    <w:rsid w:val="003E62D0"/>
    <w:rsid w:val="003E6D4E"/>
    <w:rsid w:val="003E7A77"/>
    <w:rsid w:val="003F124E"/>
    <w:rsid w:val="003F4224"/>
    <w:rsid w:val="003F5362"/>
    <w:rsid w:val="00400D89"/>
    <w:rsid w:val="00404901"/>
    <w:rsid w:val="004159D6"/>
    <w:rsid w:val="00422052"/>
    <w:rsid w:val="004225D5"/>
    <w:rsid w:val="00425439"/>
    <w:rsid w:val="00430C43"/>
    <w:rsid w:val="004310BD"/>
    <w:rsid w:val="0043232B"/>
    <w:rsid w:val="00433C88"/>
    <w:rsid w:val="004445FF"/>
    <w:rsid w:val="004515B3"/>
    <w:rsid w:val="00454831"/>
    <w:rsid w:val="00455905"/>
    <w:rsid w:val="00466E03"/>
    <w:rsid w:val="0047704F"/>
    <w:rsid w:val="00482FC0"/>
    <w:rsid w:val="00487AF5"/>
    <w:rsid w:val="00492298"/>
    <w:rsid w:val="00493DE7"/>
    <w:rsid w:val="00494D66"/>
    <w:rsid w:val="0049581A"/>
    <w:rsid w:val="004A0D12"/>
    <w:rsid w:val="004A4925"/>
    <w:rsid w:val="004A5894"/>
    <w:rsid w:val="004B225B"/>
    <w:rsid w:val="004B796E"/>
    <w:rsid w:val="004C5D66"/>
    <w:rsid w:val="004D510C"/>
    <w:rsid w:val="004D5E77"/>
    <w:rsid w:val="004F5A5F"/>
    <w:rsid w:val="004F7E07"/>
    <w:rsid w:val="005047FE"/>
    <w:rsid w:val="00506BC9"/>
    <w:rsid w:val="00510AD8"/>
    <w:rsid w:val="00510EA5"/>
    <w:rsid w:val="005130E7"/>
    <w:rsid w:val="00513943"/>
    <w:rsid w:val="00514EF2"/>
    <w:rsid w:val="00515F6F"/>
    <w:rsid w:val="00521C9A"/>
    <w:rsid w:val="00525F52"/>
    <w:rsid w:val="00527395"/>
    <w:rsid w:val="005375CE"/>
    <w:rsid w:val="00537DB4"/>
    <w:rsid w:val="005525BF"/>
    <w:rsid w:val="005540BC"/>
    <w:rsid w:val="00554A95"/>
    <w:rsid w:val="005617C1"/>
    <w:rsid w:val="005667AA"/>
    <w:rsid w:val="00567FD4"/>
    <w:rsid w:val="0058181E"/>
    <w:rsid w:val="00581ED0"/>
    <w:rsid w:val="00582A10"/>
    <w:rsid w:val="005901DF"/>
    <w:rsid w:val="00592CCF"/>
    <w:rsid w:val="00594D76"/>
    <w:rsid w:val="005A0FC2"/>
    <w:rsid w:val="005A795E"/>
    <w:rsid w:val="005B3043"/>
    <w:rsid w:val="005C0738"/>
    <w:rsid w:val="005C220C"/>
    <w:rsid w:val="005C4B70"/>
    <w:rsid w:val="005C6C11"/>
    <w:rsid w:val="005C7349"/>
    <w:rsid w:val="005D3862"/>
    <w:rsid w:val="005E690D"/>
    <w:rsid w:val="005F2E04"/>
    <w:rsid w:val="005F3B88"/>
    <w:rsid w:val="005F4744"/>
    <w:rsid w:val="005F55B1"/>
    <w:rsid w:val="005F5CE2"/>
    <w:rsid w:val="005F6CE7"/>
    <w:rsid w:val="00603A61"/>
    <w:rsid w:val="006045D5"/>
    <w:rsid w:val="0061468F"/>
    <w:rsid w:val="0062021B"/>
    <w:rsid w:val="00624AB2"/>
    <w:rsid w:val="00625DE5"/>
    <w:rsid w:val="00635585"/>
    <w:rsid w:val="006363DC"/>
    <w:rsid w:val="00636E8F"/>
    <w:rsid w:val="00640E4B"/>
    <w:rsid w:val="00643DDE"/>
    <w:rsid w:val="0064622F"/>
    <w:rsid w:val="00653BEB"/>
    <w:rsid w:val="006577CA"/>
    <w:rsid w:val="00664673"/>
    <w:rsid w:val="00665D35"/>
    <w:rsid w:val="00670DF7"/>
    <w:rsid w:val="00675272"/>
    <w:rsid w:val="00694705"/>
    <w:rsid w:val="00694C3F"/>
    <w:rsid w:val="006A6D95"/>
    <w:rsid w:val="006B0052"/>
    <w:rsid w:val="006B4611"/>
    <w:rsid w:val="006B75BD"/>
    <w:rsid w:val="006C60F3"/>
    <w:rsid w:val="006D23C4"/>
    <w:rsid w:val="006D6120"/>
    <w:rsid w:val="006D78DD"/>
    <w:rsid w:val="006D79B6"/>
    <w:rsid w:val="006E1E3C"/>
    <w:rsid w:val="006E2B30"/>
    <w:rsid w:val="006E6584"/>
    <w:rsid w:val="006E6DF8"/>
    <w:rsid w:val="006E7499"/>
    <w:rsid w:val="006E7C12"/>
    <w:rsid w:val="006F1D54"/>
    <w:rsid w:val="006F2069"/>
    <w:rsid w:val="006F22C5"/>
    <w:rsid w:val="006F2B7B"/>
    <w:rsid w:val="0070498C"/>
    <w:rsid w:val="007109AC"/>
    <w:rsid w:val="0071424C"/>
    <w:rsid w:val="00715C54"/>
    <w:rsid w:val="00717860"/>
    <w:rsid w:val="007260DF"/>
    <w:rsid w:val="00731060"/>
    <w:rsid w:val="007348A5"/>
    <w:rsid w:val="00735351"/>
    <w:rsid w:val="00737EAC"/>
    <w:rsid w:val="0074065D"/>
    <w:rsid w:val="00741C3E"/>
    <w:rsid w:val="00742656"/>
    <w:rsid w:val="007427BA"/>
    <w:rsid w:val="00745B12"/>
    <w:rsid w:val="007522C8"/>
    <w:rsid w:val="007545E5"/>
    <w:rsid w:val="00760DD1"/>
    <w:rsid w:val="007628F8"/>
    <w:rsid w:val="0076697A"/>
    <w:rsid w:val="0076770C"/>
    <w:rsid w:val="00775508"/>
    <w:rsid w:val="00781E75"/>
    <w:rsid w:val="00782524"/>
    <w:rsid w:val="00783BAE"/>
    <w:rsid w:val="00784C79"/>
    <w:rsid w:val="00786710"/>
    <w:rsid w:val="00796050"/>
    <w:rsid w:val="00796B49"/>
    <w:rsid w:val="007A612F"/>
    <w:rsid w:val="007B4014"/>
    <w:rsid w:val="007B4FFA"/>
    <w:rsid w:val="007C1317"/>
    <w:rsid w:val="007C6330"/>
    <w:rsid w:val="007D4C6A"/>
    <w:rsid w:val="007E5450"/>
    <w:rsid w:val="007E5583"/>
    <w:rsid w:val="008002CF"/>
    <w:rsid w:val="008029AC"/>
    <w:rsid w:val="00816A94"/>
    <w:rsid w:val="0082055E"/>
    <w:rsid w:val="00820A85"/>
    <w:rsid w:val="008223A0"/>
    <w:rsid w:val="00823167"/>
    <w:rsid w:val="00833EA9"/>
    <w:rsid w:val="008355F9"/>
    <w:rsid w:val="0085570C"/>
    <w:rsid w:val="00863ED6"/>
    <w:rsid w:val="0086434A"/>
    <w:rsid w:val="008668D1"/>
    <w:rsid w:val="00870EED"/>
    <w:rsid w:val="00871869"/>
    <w:rsid w:val="00875C7D"/>
    <w:rsid w:val="00880764"/>
    <w:rsid w:val="00880D1D"/>
    <w:rsid w:val="00882D3C"/>
    <w:rsid w:val="00885A13"/>
    <w:rsid w:val="0089193F"/>
    <w:rsid w:val="008970BA"/>
    <w:rsid w:val="008A1022"/>
    <w:rsid w:val="008A16D5"/>
    <w:rsid w:val="008A61BE"/>
    <w:rsid w:val="008B11F3"/>
    <w:rsid w:val="008B2C0D"/>
    <w:rsid w:val="008B400E"/>
    <w:rsid w:val="008B50FE"/>
    <w:rsid w:val="008B77DA"/>
    <w:rsid w:val="008C19E2"/>
    <w:rsid w:val="008D5BC4"/>
    <w:rsid w:val="008D7511"/>
    <w:rsid w:val="008E01A9"/>
    <w:rsid w:val="008E292D"/>
    <w:rsid w:val="008E396E"/>
    <w:rsid w:val="008E3C0C"/>
    <w:rsid w:val="008F0722"/>
    <w:rsid w:val="00900246"/>
    <w:rsid w:val="00901A78"/>
    <w:rsid w:val="0090473E"/>
    <w:rsid w:val="0090708F"/>
    <w:rsid w:val="00907800"/>
    <w:rsid w:val="0091021D"/>
    <w:rsid w:val="00916AA9"/>
    <w:rsid w:val="00940AFD"/>
    <w:rsid w:val="00942DA3"/>
    <w:rsid w:val="00943691"/>
    <w:rsid w:val="00944C85"/>
    <w:rsid w:val="00945B12"/>
    <w:rsid w:val="00953287"/>
    <w:rsid w:val="00964186"/>
    <w:rsid w:val="00971B3F"/>
    <w:rsid w:val="009763F6"/>
    <w:rsid w:val="009812A1"/>
    <w:rsid w:val="00992D6B"/>
    <w:rsid w:val="009942FD"/>
    <w:rsid w:val="009A03EC"/>
    <w:rsid w:val="009B0602"/>
    <w:rsid w:val="009B1019"/>
    <w:rsid w:val="009B6F4E"/>
    <w:rsid w:val="009C0E88"/>
    <w:rsid w:val="009C2191"/>
    <w:rsid w:val="009C663D"/>
    <w:rsid w:val="009D090D"/>
    <w:rsid w:val="009D634A"/>
    <w:rsid w:val="009F1716"/>
    <w:rsid w:val="009F7DC8"/>
    <w:rsid w:val="009F7E9D"/>
    <w:rsid w:val="00A01470"/>
    <w:rsid w:val="00A16DDA"/>
    <w:rsid w:val="00A250EA"/>
    <w:rsid w:val="00A26928"/>
    <w:rsid w:val="00A402ED"/>
    <w:rsid w:val="00A43E30"/>
    <w:rsid w:val="00A47E2D"/>
    <w:rsid w:val="00A57701"/>
    <w:rsid w:val="00A65A76"/>
    <w:rsid w:val="00A7269F"/>
    <w:rsid w:val="00A7462C"/>
    <w:rsid w:val="00A771E2"/>
    <w:rsid w:val="00A81CFD"/>
    <w:rsid w:val="00A948F2"/>
    <w:rsid w:val="00A96BD6"/>
    <w:rsid w:val="00AA0CC4"/>
    <w:rsid w:val="00AA46CD"/>
    <w:rsid w:val="00AA6726"/>
    <w:rsid w:val="00AB139A"/>
    <w:rsid w:val="00AB3DA6"/>
    <w:rsid w:val="00AB5846"/>
    <w:rsid w:val="00AB741E"/>
    <w:rsid w:val="00AD0647"/>
    <w:rsid w:val="00AD7C7A"/>
    <w:rsid w:val="00AE3FF4"/>
    <w:rsid w:val="00AE5A5D"/>
    <w:rsid w:val="00AE775B"/>
    <w:rsid w:val="00AF4F4B"/>
    <w:rsid w:val="00B00DF7"/>
    <w:rsid w:val="00B02C99"/>
    <w:rsid w:val="00B11335"/>
    <w:rsid w:val="00B15E5C"/>
    <w:rsid w:val="00B17E05"/>
    <w:rsid w:val="00B21CDF"/>
    <w:rsid w:val="00B23B45"/>
    <w:rsid w:val="00B24EDC"/>
    <w:rsid w:val="00B25D5C"/>
    <w:rsid w:val="00B33AF2"/>
    <w:rsid w:val="00B44B13"/>
    <w:rsid w:val="00B45791"/>
    <w:rsid w:val="00B52DBA"/>
    <w:rsid w:val="00B56F5C"/>
    <w:rsid w:val="00B570A4"/>
    <w:rsid w:val="00B61C5A"/>
    <w:rsid w:val="00B71C74"/>
    <w:rsid w:val="00B738D8"/>
    <w:rsid w:val="00B7649E"/>
    <w:rsid w:val="00B810F2"/>
    <w:rsid w:val="00B81675"/>
    <w:rsid w:val="00B82265"/>
    <w:rsid w:val="00B84CA7"/>
    <w:rsid w:val="00B90513"/>
    <w:rsid w:val="00B917FC"/>
    <w:rsid w:val="00B93F83"/>
    <w:rsid w:val="00B976C5"/>
    <w:rsid w:val="00BA6609"/>
    <w:rsid w:val="00BB0608"/>
    <w:rsid w:val="00BB2D32"/>
    <w:rsid w:val="00BB4515"/>
    <w:rsid w:val="00BB4651"/>
    <w:rsid w:val="00BC006C"/>
    <w:rsid w:val="00BC11C3"/>
    <w:rsid w:val="00BC4E0A"/>
    <w:rsid w:val="00BC688A"/>
    <w:rsid w:val="00BC79CC"/>
    <w:rsid w:val="00BD283B"/>
    <w:rsid w:val="00BE150F"/>
    <w:rsid w:val="00BF06C0"/>
    <w:rsid w:val="00BF33A4"/>
    <w:rsid w:val="00C02391"/>
    <w:rsid w:val="00C071D8"/>
    <w:rsid w:val="00C16CE4"/>
    <w:rsid w:val="00C173CA"/>
    <w:rsid w:val="00C24296"/>
    <w:rsid w:val="00C243E6"/>
    <w:rsid w:val="00C24B04"/>
    <w:rsid w:val="00C344BC"/>
    <w:rsid w:val="00C3787F"/>
    <w:rsid w:val="00C4364C"/>
    <w:rsid w:val="00C45095"/>
    <w:rsid w:val="00C45AD6"/>
    <w:rsid w:val="00C45B53"/>
    <w:rsid w:val="00C479F8"/>
    <w:rsid w:val="00C507ED"/>
    <w:rsid w:val="00C51458"/>
    <w:rsid w:val="00C5510F"/>
    <w:rsid w:val="00C63690"/>
    <w:rsid w:val="00C63ECA"/>
    <w:rsid w:val="00C70F2F"/>
    <w:rsid w:val="00C758F3"/>
    <w:rsid w:val="00C775D0"/>
    <w:rsid w:val="00C867BE"/>
    <w:rsid w:val="00C86F6F"/>
    <w:rsid w:val="00C95488"/>
    <w:rsid w:val="00C97292"/>
    <w:rsid w:val="00CA3362"/>
    <w:rsid w:val="00CB6F89"/>
    <w:rsid w:val="00CC2071"/>
    <w:rsid w:val="00CC4EA0"/>
    <w:rsid w:val="00CD347D"/>
    <w:rsid w:val="00CE22C0"/>
    <w:rsid w:val="00CE2801"/>
    <w:rsid w:val="00CE4CB3"/>
    <w:rsid w:val="00CF0F54"/>
    <w:rsid w:val="00CF109C"/>
    <w:rsid w:val="00D06FC6"/>
    <w:rsid w:val="00D11061"/>
    <w:rsid w:val="00D13D05"/>
    <w:rsid w:val="00D21CA1"/>
    <w:rsid w:val="00D35CB6"/>
    <w:rsid w:val="00D5272A"/>
    <w:rsid w:val="00D53011"/>
    <w:rsid w:val="00D87B4F"/>
    <w:rsid w:val="00D92E14"/>
    <w:rsid w:val="00D95B16"/>
    <w:rsid w:val="00DA0717"/>
    <w:rsid w:val="00DA0B94"/>
    <w:rsid w:val="00DA1258"/>
    <w:rsid w:val="00DA30BB"/>
    <w:rsid w:val="00DB300B"/>
    <w:rsid w:val="00DC2ABB"/>
    <w:rsid w:val="00DC42B7"/>
    <w:rsid w:val="00DC5008"/>
    <w:rsid w:val="00DD0293"/>
    <w:rsid w:val="00DE2E0A"/>
    <w:rsid w:val="00DE5417"/>
    <w:rsid w:val="00DF5191"/>
    <w:rsid w:val="00DF5880"/>
    <w:rsid w:val="00E00CB9"/>
    <w:rsid w:val="00E025EF"/>
    <w:rsid w:val="00E02AB4"/>
    <w:rsid w:val="00E246F4"/>
    <w:rsid w:val="00E321B2"/>
    <w:rsid w:val="00E35A8B"/>
    <w:rsid w:val="00E44D49"/>
    <w:rsid w:val="00E45118"/>
    <w:rsid w:val="00E460F0"/>
    <w:rsid w:val="00E46189"/>
    <w:rsid w:val="00E52653"/>
    <w:rsid w:val="00E53D4D"/>
    <w:rsid w:val="00E62EA2"/>
    <w:rsid w:val="00E662EC"/>
    <w:rsid w:val="00E700A0"/>
    <w:rsid w:val="00E730C9"/>
    <w:rsid w:val="00E75B9E"/>
    <w:rsid w:val="00E77512"/>
    <w:rsid w:val="00E864B8"/>
    <w:rsid w:val="00E876C4"/>
    <w:rsid w:val="00E87A23"/>
    <w:rsid w:val="00E9240B"/>
    <w:rsid w:val="00EA2FC5"/>
    <w:rsid w:val="00EA6CC9"/>
    <w:rsid w:val="00EB44B3"/>
    <w:rsid w:val="00EB48CB"/>
    <w:rsid w:val="00ED3F75"/>
    <w:rsid w:val="00ED6E54"/>
    <w:rsid w:val="00EE2E83"/>
    <w:rsid w:val="00EE3CA6"/>
    <w:rsid w:val="00EE4375"/>
    <w:rsid w:val="00EE4813"/>
    <w:rsid w:val="00EE5515"/>
    <w:rsid w:val="00EF4889"/>
    <w:rsid w:val="00EF490A"/>
    <w:rsid w:val="00EF4E8E"/>
    <w:rsid w:val="00F02D02"/>
    <w:rsid w:val="00F0525D"/>
    <w:rsid w:val="00F065FB"/>
    <w:rsid w:val="00F1052E"/>
    <w:rsid w:val="00F11992"/>
    <w:rsid w:val="00F12277"/>
    <w:rsid w:val="00F20AEA"/>
    <w:rsid w:val="00F225EF"/>
    <w:rsid w:val="00F256BF"/>
    <w:rsid w:val="00F34D24"/>
    <w:rsid w:val="00F36028"/>
    <w:rsid w:val="00F41997"/>
    <w:rsid w:val="00F4503E"/>
    <w:rsid w:val="00F51218"/>
    <w:rsid w:val="00F51432"/>
    <w:rsid w:val="00F569E9"/>
    <w:rsid w:val="00F56D64"/>
    <w:rsid w:val="00F5760B"/>
    <w:rsid w:val="00F73C6B"/>
    <w:rsid w:val="00F73CAD"/>
    <w:rsid w:val="00F74011"/>
    <w:rsid w:val="00F81BD5"/>
    <w:rsid w:val="00F81DFF"/>
    <w:rsid w:val="00F821F0"/>
    <w:rsid w:val="00F82CE0"/>
    <w:rsid w:val="00F84F67"/>
    <w:rsid w:val="00F87FC9"/>
    <w:rsid w:val="00F9395C"/>
    <w:rsid w:val="00FA113C"/>
    <w:rsid w:val="00FA4846"/>
    <w:rsid w:val="00FB5A67"/>
    <w:rsid w:val="00FB74D7"/>
    <w:rsid w:val="00FC030E"/>
    <w:rsid w:val="00FC180B"/>
    <w:rsid w:val="00FC2548"/>
    <w:rsid w:val="00FC47BD"/>
    <w:rsid w:val="00FC6608"/>
    <w:rsid w:val="00FD3209"/>
    <w:rsid w:val="00FD402F"/>
    <w:rsid w:val="00FD4D03"/>
    <w:rsid w:val="00FD72CE"/>
    <w:rsid w:val="00FD73BF"/>
    <w:rsid w:val="00FE1B43"/>
    <w:rsid w:val="00FE25F0"/>
    <w:rsid w:val="00FE2B58"/>
    <w:rsid w:val="00FF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47AD9"/>
  <w15:docId w15:val="{F0AE62D9-857D-4A28-85A9-11A53D7C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351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3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5351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3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0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5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5.DOCX</TitleName>
  </documentManagement>
</p:properties>
</file>

<file path=customXml/itemProps1.xml><?xml version="1.0" encoding="utf-8"?>
<ds:datastoreItem xmlns:ds="http://schemas.openxmlformats.org/officeDocument/2006/customXml" ds:itemID="{9B3061C8-058E-426A-BBB7-F53DEBE86125}"/>
</file>

<file path=customXml/itemProps2.xml><?xml version="1.0" encoding="utf-8"?>
<ds:datastoreItem xmlns:ds="http://schemas.openxmlformats.org/officeDocument/2006/customXml" ds:itemID="{80CF6C94-850E-4FF8-8338-DB64937E8A43}"/>
</file>

<file path=customXml/itemProps3.xml><?xml version="1.0" encoding="utf-8"?>
<ds:datastoreItem xmlns:ds="http://schemas.openxmlformats.org/officeDocument/2006/customXml" ds:itemID="{78CC0AE3-0232-4CE3-A956-8E7CAED9C2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2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SU</Company>
  <LinksUpToDate>false</LinksUpToDate>
  <CharactersWithSpaces>2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liang Kuang</dc:creator>
  <cp:lastModifiedBy>Kuang Jialiang</cp:lastModifiedBy>
  <cp:revision>2</cp:revision>
  <dcterms:created xsi:type="dcterms:W3CDTF">2017-06-27T03:31:00Z</dcterms:created>
  <dcterms:modified xsi:type="dcterms:W3CDTF">2017-06-27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